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FDBD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Virtual Reality Cognitive Training (VRCT) Intervention Manual</w:t>
      </w:r>
    </w:p>
    <w:p w14:paraId="4A1193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System Overview</w:t>
      </w:r>
    </w:p>
    <w:p w14:paraId="4C51A3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VRCT program is delivered using the SY-VRD system. The intervention includes four cognitive training tasks and one relaxation exercise. Each session lasts 15 minutes, consisting of one randomly selected cognitive task followed by 5 minutes of mindfulness meditation.</w:t>
      </w:r>
    </w:p>
    <w:p w14:paraId="77A67A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General Adaptive Difficulty Rules</w:t>
      </w:r>
    </w:p>
    <w:p w14:paraId="7D3932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sk difficulty follows an adaptive algorithm based on participant performance. Difficulty increases after achieving &gt;80% accuracy in consecutive sessions and decreases if accuracy falls below 50%.</w:t>
      </w:r>
    </w:p>
    <w:p w14:paraId="6CC961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Task Instructions and Difficulty Parameters</w:t>
      </w:r>
    </w:p>
    <w:p w14:paraId="41E31C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1 Memory Cards</w:t>
      </w:r>
    </w:p>
    <w:p w14:paraId="34AA18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Participants memorize the positions and patterns of cards displayed on a grid within a set time, then match them after they are hidden.</w:t>
      </w:r>
    </w:p>
    <w:p w14:paraId="2AFA8B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iculty Parameters:</w:t>
      </w:r>
    </w:p>
    <w:p w14:paraId="0275B6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1: 6 cards (3 pairs), 10-second memorization</w:t>
      </w:r>
    </w:p>
    <w:p w14:paraId="7A27AC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2: 8 cards (4 pairs), 8-second memorization</w:t>
      </w:r>
    </w:p>
    <w:p w14:paraId="476364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3: 12 cards (6 pairs), 6-second memorization</w:t>
      </w:r>
    </w:p>
    <w:p w14:paraId="72106C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2 Letter-Number Sequencing</w:t>
      </w:r>
    </w:p>
    <w:p w14:paraId="5B2C49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Participants observe numbers and letters in a 3D space and sequentially select them in ascending order (numbers first, then letters).</w:t>
      </w:r>
    </w:p>
    <w:p w14:paraId="6AFE7C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iculty Parameters:</w:t>
      </w:r>
    </w:p>
    <w:p w14:paraId="243475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1: 3-item sequence (e.g., 1, A, 2)</w:t>
      </w:r>
    </w:p>
    <w:p w14:paraId="2F8736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2: 5-item sequence (e.g., 1, A, 2, B, 3)</w:t>
      </w:r>
    </w:p>
    <w:p w14:paraId="0F2356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3: 7-item sequence (e.g., 1, A, 2, B, 3, C, 4)</w:t>
      </w:r>
    </w:p>
    <w:p w14:paraId="3E9286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3 Butterfly Memory</w:t>
      </w:r>
    </w:p>
    <w:p w14:paraId="2C0BA4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Instructions: Participants recall the quantity, color, and order of butterflies flying across the screen.</w:t>
      </w:r>
    </w:p>
    <w:bookmarkEnd w:id="0"/>
    <w:p w14:paraId="7DC9F0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iculty Parameters:</w:t>
      </w:r>
    </w:p>
    <w:p w14:paraId="32FFDD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1: 4 butterflies, 2 colors, immediate recall</w:t>
      </w:r>
    </w:p>
    <w:p w14:paraId="506527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2: 6 butterflies, 3 colors, 3-second delay</w:t>
      </w:r>
    </w:p>
    <w:p w14:paraId="6B1164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3: 8 butterflies, 4 colors, 5-second delay</w:t>
      </w:r>
    </w:p>
    <w:p w14:paraId="0553D0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4 Supermarket Shopping</w:t>
      </w:r>
    </w:p>
    <w:p w14:paraId="2F08B2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Participants memorize a shopping list, navigate a virtual supermarket, select items, and stay within a budget.</w:t>
      </w:r>
    </w:p>
    <w:p w14:paraId="5615B5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iculty Parameters:</w:t>
      </w:r>
    </w:p>
    <w:p w14:paraId="40D76E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1: 3 specific items (e.g., milk, bread, apples), no budget limit</w:t>
      </w:r>
    </w:p>
    <w:p w14:paraId="282080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2: 5 items, including categorical items (e.g., "a fruit"), lenient budget</w:t>
      </w:r>
    </w:p>
    <w:p w14:paraId="629B8A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 3: 7 items with specific attributes and strict budget constraints</w:t>
      </w:r>
    </w:p>
    <w:p w14:paraId="533A58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5 Mindfulness Meditation</w:t>
      </w:r>
    </w:p>
    <w:p w14:paraId="616BAA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Participants engage in guided mindfulness relaxation across 16 immersive VR environments.</w:t>
      </w:r>
    </w:p>
    <w:p w14:paraId="043E10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ameters: Non-adaptive; environment selection is participant-driven to support engagement and adherence.</w:t>
      </w:r>
    </w:p>
    <w:p w14:paraId="2089A8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Data and Safety Monitoring</w:t>
      </w:r>
    </w:p>
    <w:p w14:paraId="2D6EC0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ystem records include task accuracy, reaction time, and difficulty progression. Adverse events (e.g., dizziness, nausea) are documented post-session using a standardized severity scale (Mild/Moderate/Severe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C6EF6"/>
    <w:rsid w:val="36DD3787"/>
    <w:rsid w:val="3ACD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0</Words>
  <Characters>2140</Characters>
  <Lines>0</Lines>
  <Paragraphs>0</Paragraphs>
  <TotalTime>63</TotalTime>
  <ScaleCrop>false</ScaleCrop>
  <LinksUpToDate>false</LinksUpToDate>
  <CharactersWithSpaces>245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2:13:00Z</dcterms:created>
  <dc:creator>ASUS</dc:creator>
  <cp:lastModifiedBy>bob</cp:lastModifiedBy>
  <dcterms:modified xsi:type="dcterms:W3CDTF">2025-12-05T14:4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TM5ZmU2ZDE1NzU2ZDhjODQxNTBiYTAwOTY5NmMwZWYiLCJ1c2VySWQiOiIyNjc2NDI1OTgifQ==</vt:lpwstr>
  </property>
  <property fmtid="{D5CDD505-2E9C-101B-9397-08002B2CF9AE}" pid="4" name="ICV">
    <vt:lpwstr>E09F7D8628EB403DA284A59A638AE98F_12</vt:lpwstr>
  </property>
</Properties>
</file>